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15B3A" w14:textId="6FA694E6" w:rsidR="00A42F23" w:rsidRDefault="00A42F23" w:rsidP="00A42F23">
      <w:pPr>
        <w:pStyle w:val="Default"/>
        <w:rPr>
          <w:rFonts w:ascii="Arial" w:hAnsi="Arial" w:cs="Arial"/>
          <w:iCs/>
          <w:sz w:val="22"/>
          <w:szCs w:val="22"/>
        </w:rPr>
      </w:pPr>
      <w:r>
        <w:rPr>
          <w:rFonts w:ascii="Arial" w:hAnsi="Arial" w:cs="Arial"/>
          <w:iCs/>
          <w:sz w:val="22"/>
          <w:szCs w:val="22"/>
        </w:rPr>
        <w:t>Supplement</w:t>
      </w:r>
      <w:r w:rsidR="00DD3E4E">
        <w:rPr>
          <w:rFonts w:ascii="Arial" w:hAnsi="Arial" w:cs="Arial"/>
          <w:iCs/>
          <w:sz w:val="22"/>
          <w:szCs w:val="22"/>
        </w:rPr>
        <w:t xml:space="preserve"> </w:t>
      </w:r>
      <w:r w:rsidR="00CA007B">
        <w:rPr>
          <w:rFonts w:ascii="Arial" w:hAnsi="Arial" w:cs="Arial"/>
          <w:iCs/>
          <w:sz w:val="22"/>
          <w:szCs w:val="22"/>
        </w:rPr>
        <w:t>4</w:t>
      </w:r>
      <w:r w:rsidR="00DD3E4E">
        <w:rPr>
          <w:rFonts w:ascii="Arial" w:hAnsi="Arial" w:cs="Arial"/>
          <w:iCs/>
          <w:sz w:val="22"/>
          <w:szCs w:val="22"/>
        </w:rPr>
        <w:t>.</w:t>
      </w:r>
      <w:r>
        <w:rPr>
          <w:rFonts w:ascii="Arial" w:hAnsi="Arial" w:cs="Arial"/>
          <w:iCs/>
          <w:sz w:val="22"/>
          <w:szCs w:val="22"/>
        </w:rPr>
        <w:t xml:space="preserve"> </w:t>
      </w:r>
      <w:r w:rsidR="00CA007B">
        <w:rPr>
          <w:rFonts w:ascii="Arial" w:hAnsi="Arial" w:cs="Arial"/>
          <w:iCs/>
          <w:sz w:val="22"/>
          <w:szCs w:val="22"/>
        </w:rPr>
        <w:t>Computational complexity</w:t>
      </w:r>
      <w:r w:rsidRPr="00723D0D">
        <w:rPr>
          <w:rFonts w:ascii="Arial" w:hAnsi="Arial" w:cs="Arial"/>
          <w:iCs/>
          <w:sz w:val="22"/>
          <w:szCs w:val="22"/>
        </w:rPr>
        <w:t xml:space="preserve"> </w:t>
      </w:r>
    </w:p>
    <w:p w14:paraId="4AC649E8" w14:textId="77777777" w:rsidR="00557F86" w:rsidRPr="00A42F23" w:rsidRDefault="00557F86" w:rsidP="00A42F23">
      <w:pPr>
        <w:pStyle w:val="Default"/>
        <w:rPr>
          <w:rFonts w:ascii="Arial" w:hAnsi="Arial" w:cs="Arial"/>
          <w:iCs/>
          <w:sz w:val="22"/>
          <w:szCs w:val="22"/>
        </w:rPr>
      </w:pPr>
    </w:p>
    <w:p w14:paraId="35C58694" w14:textId="77777777" w:rsidR="00A42F23" w:rsidRDefault="00A42F23" w:rsidP="00A42F23">
      <w:pPr>
        <w:pStyle w:val="Default"/>
        <w:rPr>
          <w:rFonts w:ascii="Arial" w:hAnsi="Arial" w:cs="Arial"/>
          <w:sz w:val="22"/>
          <w:szCs w:val="22"/>
        </w:rPr>
      </w:pPr>
    </w:p>
    <w:p w14:paraId="53A37F56" w14:textId="624C569B" w:rsidR="00F458A2" w:rsidRDefault="00A42F23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e purpose of this supplement is </w:t>
      </w:r>
      <w:r w:rsidR="009E5D31">
        <w:rPr>
          <w:rFonts w:ascii="Arial" w:hAnsi="Arial" w:cs="Arial"/>
          <w:sz w:val="22"/>
          <w:szCs w:val="22"/>
        </w:rPr>
        <w:t>estimate</w:t>
      </w:r>
      <w:r>
        <w:rPr>
          <w:rFonts w:ascii="Arial" w:hAnsi="Arial" w:cs="Arial"/>
          <w:sz w:val="22"/>
          <w:szCs w:val="22"/>
        </w:rPr>
        <w:t xml:space="preserve"> CALF </w:t>
      </w:r>
      <w:r w:rsidR="009E5D31">
        <w:rPr>
          <w:rFonts w:ascii="Arial" w:hAnsi="Arial" w:cs="Arial"/>
          <w:sz w:val="22"/>
          <w:szCs w:val="22"/>
        </w:rPr>
        <w:t>computational cost</w:t>
      </w:r>
      <w:r>
        <w:rPr>
          <w:rFonts w:ascii="Arial" w:hAnsi="Arial" w:cs="Arial"/>
          <w:sz w:val="22"/>
          <w:szCs w:val="22"/>
        </w:rPr>
        <w:t xml:space="preserve"> </w:t>
      </w:r>
      <w:r w:rsidR="00DD3E4E">
        <w:rPr>
          <w:rFonts w:ascii="Arial" w:hAnsi="Arial" w:cs="Arial"/>
          <w:sz w:val="22"/>
          <w:szCs w:val="22"/>
        </w:rPr>
        <w:t>using</w:t>
      </w:r>
      <w:r w:rsidR="00C50F37">
        <w:rPr>
          <w:rFonts w:ascii="Arial" w:hAnsi="Arial" w:cs="Arial"/>
          <w:sz w:val="22"/>
          <w:szCs w:val="22"/>
        </w:rPr>
        <w:t xml:space="preserve"> </w:t>
      </w:r>
      <w:r w:rsidR="00935A02">
        <w:rPr>
          <w:rFonts w:ascii="Arial" w:hAnsi="Arial" w:cs="Arial"/>
          <w:sz w:val="22"/>
          <w:szCs w:val="22"/>
        </w:rPr>
        <w:t xml:space="preserve">data matrices constructed from </w:t>
      </w:r>
      <w:r w:rsidR="00C50F37">
        <w:rPr>
          <w:rFonts w:ascii="Arial" w:hAnsi="Arial" w:cs="Arial"/>
          <w:sz w:val="22"/>
          <w:szCs w:val="22"/>
        </w:rPr>
        <w:t>example 1</w:t>
      </w:r>
      <w:r>
        <w:rPr>
          <w:rFonts w:ascii="Arial" w:hAnsi="Arial" w:cs="Arial"/>
          <w:sz w:val="22"/>
          <w:szCs w:val="22"/>
        </w:rPr>
        <w:t xml:space="preserve">. </w:t>
      </w:r>
      <w:r w:rsidR="009E5D31">
        <w:rPr>
          <w:rFonts w:ascii="Arial" w:hAnsi="Arial" w:cs="Arial"/>
          <w:sz w:val="22"/>
          <w:szCs w:val="22"/>
        </w:rPr>
        <w:t xml:space="preserve">As in Supplement 2, the true data matrix (72X135) with small perturbations was used to make a synthetic data matrix with twice as many predictors (72X270). This process was continued to synthesize 72X405, 72X540, and 72X675 matrices. </w:t>
      </w:r>
      <w:r w:rsidR="00F458A2">
        <w:rPr>
          <w:rFonts w:ascii="Arial" w:hAnsi="Arial" w:cs="Arial"/>
          <w:sz w:val="22"/>
          <w:szCs w:val="22"/>
        </w:rPr>
        <w:t xml:space="preserve">This construction is </w:t>
      </w:r>
      <w:r w:rsidR="002F623A">
        <w:rPr>
          <w:rFonts w:ascii="Arial" w:hAnsi="Arial" w:cs="Arial"/>
          <w:sz w:val="22"/>
          <w:szCs w:val="22"/>
        </w:rPr>
        <w:t>shown</w:t>
      </w:r>
      <w:r w:rsidR="00F458A2">
        <w:rPr>
          <w:rFonts w:ascii="Arial" w:hAnsi="Arial" w:cs="Arial"/>
          <w:sz w:val="22"/>
          <w:szCs w:val="22"/>
        </w:rPr>
        <w:t xml:space="preserve"> in Fig. S4.1.</w:t>
      </w:r>
    </w:p>
    <w:p w14:paraId="27DD7389" w14:textId="75A60A7C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7DED2E54" w14:textId="7884888D" w:rsidR="00F458A2" w:rsidRDefault="00224105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DB6D553" wp14:editId="66BC27D7">
            <wp:extent cx="5486400" cy="3855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5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850CB2" w14:textId="5B5142A3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577657C2" w14:textId="25A36D59" w:rsidR="00224105" w:rsidRDefault="00224105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4.1. A true data matrix with multiple generations of perturbations was used to </w:t>
      </w:r>
      <w:r w:rsidR="00033CB3">
        <w:rPr>
          <w:rFonts w:ascii="Arial" w:hAnsi="Arial" w:cs="Arial"/>
          <w:sz w:val="22"/>
          <w:szCs w:val="22"/>
        </w:rPr>
        <w:t xml:space="preserve">synthesize larger data matrices for the purpose of evaluation computational cost. </w:t>
      </w:r>
    </w:p>
    <w:p w14:paraId="4CBAB4A3" w14:textId="77777777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62400284" w14:textId="77777777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75C8B2AE" w14:textId="6A4F1C32" w:rsidR="00A42F23" w:rsidRDefault="009E5D31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or p predictors</w:t>
      </w:r>
      <w:r w:rsidR="007B5B16">
        <w:rPr>
          <w:rFonts w:ascii="Arial" w:hAnsi="Arial" w:cs="Arial"/>
          <w:sz w:val="22"/>
          <w:szCs w:val="22"/>
        </w:rPr>
        <w:t xml:space="preserve"> and a limit of L selection</w:t>
      </w:r>
      <w:r>
        <w:rPr>
          <w:rFonts w:ascii="Arial" w:hAnsi="Arial" w:cs="Arial"/>
          <w:sz w:val="22"/>
          <w:szCs w:val="22"/>
        </w:rPr>
        <w:t>, the CALF algorithm mu</w:t>
      </w:r>
      <w:r w:rsidR="00F458A2">
        <w:rPr>
          <w:rFonts w:ascii="Arial" w:hAnsi="Arial" w:cs="Arial"/>
          <w:sz w:val="22"/>
          <w:szCs w:val="22"/>
        </w:rPr>
        <w:t xml:space="preserve">st execute up to </w:t>
      </w:r>
      <w:r w:rsidR="007B5B16">
        <w:rPr>
          <w:rFonts w:ascii="Arial" w:hAnsi="Arial" w:cs="Arial"/>
          <w:sz w:val="22"/>
          <w:szCs w:val="22"/>
        </w:rPr>
        <w:t xml:space="preserve">(2*p+1-L)*L/2 </w:t>
      </w:r>
      <w:r w:rsidR="00F458A2">
        <w:rPr>
          <w:rFonts w:ascii="Arial" w:hAnsi="Arial" w:cs="Arial"/>
          <w:sz w:val="22"/>
          <w:szCs w:val="22"/>
        </w:rPr>
        <w:t xml:space="preserve">loops through them. </w:t>
      </w:r>
    </w:p>
    <w:p w14:paraId="54926D44" w14:textId="10769CE0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316D08AE" w14:textId="69761124" w:rsidR="00F458A2" w:rsidRDefault="00F458A2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programmed CALF for 100 permutation test calculations </w:t>
      </w:r>
      <w:r w:rsidR="00314848">
        <w:rPr>
          <w:rFonts w:ascii="Arial" w:hAnsi="Arial" w:cs="Arial"/>
          <w:sz w:val="22"/>
          <w:szCs w:val="22"/>
        </w:rPr>
        <w:t xml:space="preserve">using </w:t>
      </w:r>
      <w:r w:rsidR="00AC3A07">
        <w:rPr>
          <w:rFonts w:ascii="Arial" w:hAnsi="Arial" w:cs="Arial"/>
          <w:sz w:val="22"/>
          <w:szCs w:val="22"/>
        </w:rPr>
        <w:t xml:space="preserve">L = 20 and </w:t>
      </w:r>
      <w:r w:rsidR="00314848">
        <w:rPr>
          <w:rFonts w:ascii="Arial" w:hAnsi="Arial" w:cs="Arial"/>
          <w:sz w:val="22"/>
          <w:szCs w:val="22"/>
        </w:rPr>
        <w:t>the pval metric</w:t>
      </w:r>
      <w:r w:rsidR="00AC3A07">
        <w:rPr>
          <w:rFonts w:ascii="Arial" w:hAnsi="Arial" w:cs="Arial"/>
          <w:sz w:val="22"/>
          <w:szCs w:val="22"/>
        </w:rPr>
        <w:t>. We</w:t>
      </w:r>
      <w:r>
        <w:rPr>
          <w:rFonts w:ascii="Arial" w:hAnsi="Arial" w:cs="Arial"/>
          <w:sz w:val="22"/>
          <w:szCs w:val="22"/>
        </w:rPr>
        <w:t xml:space="preserve"> timed completion </w:t>
      </w:r>
      <w:r w:rsidR="002F623A">
        <w:rPr>
          <w:rFonts w:ascii="Arial" w:hAnsi="Arial" w:cs="Arial"/>
          <w:sz w:val="22"/>
          <w:szCs w:val="22"/>
        </w:rPr>
        <w:t xml:space="preserve">of the permutations </w:t>
      </w:r>
      <w:r>
        <w:rPr>
          <w:rFonts w:ascii="Arial" w:hAnsi="Arial" w:cs="Arial"/>
          <w:sz w:val="22"/>
          <w:szCs w:val="22"/>
        </w:rPr>
        <w:t xml:space="preserve">on a laptop. The results are shown in Fig. S4.2. </w:t>
      </w:r>
    </w:p>
    <w:p w14:paraId="15E6D790" w14:textId="1E479D15" w:rsidR="00E94BDF" w:rsidRDefault="00E94BDF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5D5F062" w14:textId="6BF7D8DE" w:rsidR="00033CB3" w:rsidRDefault="00F019F3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3E8880" wp14:editId="487C849A">
            <wp:extent cx="4572000" cy="2743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5F3A3" w14:textId="1622AFE6" w:rsidR="006F2702" w:rsidRDefault="00033CB3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ure S4.2. CALF was applied to the five matrices in Fig. S4.1 and looped 100X through permutation tests</w:t>
      </w:r>
      <w:r w:rsidR="006F2702">
        <w:rPr>
          <w:rFonts w:ascii="Arial" w:hAnsi="Arial" w:cs="Arial"/>
          <w:sz w:val="22"/>
          <w:szCs w:val="22"/>
        </w:rPr>
        <w:t xml:space="preserve"> with L = 20</w:t>
      </w:r>
      <w:r>
        <w:rPr>
          <w:rFonts w:ascii="Arial" w:hAnsi="Arial" w:cs="Arial"/>
          <w:sz w:val="22"/>
          <w:szCs w:val="22"/>
        </w:rPr>
        <w:t xml:space="preserve">. The time costs were recorded. Shown is a plot of the time costs </w:t>
      </w:r>
      <w:r w:rsidR="00B92E08">
        <w:rPr>
          <w:rFonts w:ascii="Arial" w:hAnsi="Arial" w:cs="Arial"/>
          <w:sz w:val="22"/>
          <w:szCs w:val="22"/>
        </w:rPr>
        <w:t xml:space="preserve">as </w:t>
      </w:r>
      <w:r w:rsidR="006F2702">
        <w:rPr>
          <w:rFonts w:ascii="Arial" w:hAnsi="Arial" w:cs="Arial"/>
          <w:sz w:val="22"/>
          <w:szCs w:val="22"/>
        </w:rPr>
        <w:t>a function of the</w:t>
      </w:r>
      <w:r>
        <w:rPr>
          <w:rFonts w:ascii="Arial" w:hAnsi="Arial" w:cs="Arial"/>
          <w:sz w:val="22"/>
          <w:szCs w:val="22"/>
        </w:rPr>
        <w:t xml:space="preserve"> number of </w:t>
      </w:r>
      <w:r w:rsidR="00B92E08">
        <w:rPr>
          <w:rFonts w:ascii="Arial" w:hAnsi="Arial" w:cs="Arial"/>
          <w:sz w:val="22"/>
          <w:szCs w:val="22"/>
        </w:rPr>
        <w:t>loops</w:t>
      </w:r>
      <w:r>
        <w:rPr>
          <w:rFonts w:ascii="Arial" w:hAnsi="Arial" w:cs="Arial"/>
          <w:sz w:val="22"/>
          <w:szCs w:val="22"/>
        </w:rPr>
        <w:t xml:space="preserve">. </w:t>
      </w:r>
    </w:p>
    <w:p w14:paraId="23E4AACC" w14:textId="7D34D727" w:rsidR="006F2702" w:rsidRDefault="006F2702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6F2EF684" w14:textId="14D56820" w:rsidR="006F2702" w:rsidRDefault="006F2702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Lastly, we </w:t>
      </w:r>
      <w:r w:rsidR="00BD3273">
        <w:rPr>
          <w:rFonts w:ascii="Arial" w:hAnsi="Arial" w:cs="Arial"/>
          <w:sz w:val="22"/>
          <w:szCs w:val="22"/>
        </w:rPr>
        <w:t>generated a 72</w:t>
      </w:r>
      <w:r>
        <w:rPr>
          <w:rFonts w:ascii="Arial" w:hAnsi="Arial" w:cs="Arial"/>
          <w:sz w:val="22"/>
          <w:szCs w:val="22"/>
        </w:rPr>
        <w:t xml:space="preserve">X9312 matrix </w:t>
      </w:r>
      <w:r w:rsidR="00BD3273">
        <w:rPr>
          <w:rFonts w:ascii="Arial" w:hAnsi="Arial" w:cs="Arial"/>
          <w:sz w:val="22"/>
          <w:szCs w:val="22"/>
        </w:rPr>
        <w:t>(response vector as in Example 1, number predictors as in Example 5)</w:t>
      </w:r>
      <w:r>
        <w:rPr>
          <w:rFonts w:ascii="Arial" w:hAnsi="Arial" w:cs="Arial"/>
          <w:sz w:val="22"/>
          <w:szCs w:val="22"/>
        </w:rPr>
        <w:t xml:space="preserve"> to extend the above results. CALF20 was applied</w:t>
      </w:r>
      <w:r w:rsidR="00F019F3">
        <w:rPr>
          <w:rFonts w:ascii="Arial" w:hAnsi="Arial" w:cs="Arial"/>
          <w:sz w:val="22"/>
          <w:szCs w:val="22"/>
        </w:rPr>
        <w:t xml:space="preserve"> to th</w:t>
      </w:r>
      <w:r w:rsidR="00BD3273">
        <w:rPr>
          <w:rFonts w:ascii="Arial" w:hAnsi="Arial" w:cs="Arial"/>
          <w:sz w:val="22"/>
          <w:szCs w:val="22"/>
        </w:rPr>
        <w:t>ese</w:t>
      </w:r>
      <w:r w:rsidR="00F019F3">
        <w:rPr>
          <w:rFonts w:ascii="Arial" w:hAnsi="Arial" w:cs="Arial"/>
          <w:sz w:val="22"/>
          <w:szCs w:val="22"/>
        </w:rPr>
        <w:t xml:space="preserve"> synthetic data</w:t>
      </w:r>
      <w:r>
        <w:rPr>
          <w:rFonts w:ascii="Arial" w:hAnsi="Arial" w:cs="Arial"/>
          <w:sz w:val="22"/>
          <w:szCs w:val="22"/>
        </w:rPr>
        <w:t xml:space="preserve">, and </w:t>
      </w:r>
      <w:r w:rsidR="00BD3273">
        <w:rPr>
          <w:rFonts w:ascii="Arial" w:hAnsi="Arial" w:cs="Arial"/>
          <w:sz w:val="22"/>
          <w:szCs w:val="22"/>
        </w:rPr>
        <w:t>7380</w:t>
      </w:r>
      <w:r w:rsidR="00255EE0">
        <w:rPr>
          <w:rFonts w:ascii="Arial" w:hAnsi="Arial" w:cs="Arial"/>
          <w:sz w:val="22"/>
          <w:szCs w:val="22"/>
        </w:rPr>
        <w:t xml:space="preserve"> seconds (about 2.</w:t>
      </w:r>
      <w:r w:rsidR="00BD3273">
        <w:rPr>
          <w:rFonts w:ascii="Arial" w:hAnsi="Arial" w:cs="Arial"/>
          <w:sz w:val="22"/>
          <w:szCs w:val="22"/>
        </w:rPr>
        <w:t>05</w:t>
      </w:r>
      <w:r w:rsidR="00255EE0">
        <w:rPr>
          <w:rFonts w:ascii="Arial" w:hAnsi="Arial" w:cs="Arial"/>
          <w:sz w:val="22"/>
          <w:szCs w:val="22"/>
        </w:rPr>
        <w:t xml:space="preserve"> hours) were required</w:t>
      </w:r>
      <w:r w:rsidR="00BD3273">
        <w:rPr>
          <w:rFonts w:ascii="Arial" w:hAnsi="Arial" w:cs="Arial"/>
          <w:sz w:val="22"/>
          <w:szCs w:val="22"/>
        </w:rPr>
        <w:t xml:space="preserve"> for 100 permutation test</w:t>
      </w:r>
      <w:r w:rsidR="00B92E08">
        <w:rPr>
          <w:rFonts w:ascii="Arial" w:hAnsi="Arial" w:cs="Arial"/>
          <w:sz w:val="22"/>
          <w:szCs w:val="22"/>
        </w:rPr>
        <w:t>s</w:t>
      </w:r>
      <w:r w:rsidR="00255EE0">
        <w:rPr>
          <w:rFonts w:ascii="Arial" w:hAnsi="Arial" w:cs="Arial"/>
          <w:sz w:val="22"/>
          <w:szCs w:val="22"/>
        </w:rPr>
        <w:t xml:space="preserve">. Adding this datum to the above study produces Fig. S4.3. </w:t>
      </w:r>
    </w:p>
    <w:p w14:paraId="0DBF402E" w14:textId="7D0DE931" w:rsidR="00255EE0" w:rsidRDefault="00255EE0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19B7FDC1" w14:textId="25D6C60C" w:rsidR="00255EE0" w:rsidRDefault="00BD3273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B74E26F" wp14:editId="2654FF66">
            <wp:extent cx="45720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95F26F" w14:textId="543C006A" w:rsidR="00255EE0" w:rsidRDefault="00F019F3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gure S4.3. Adding a datum for one much larger data matrix yields </w:t>
      </w:r>
      <w:r w:rsidR="00B92E08">
        <w:rPr>
          <w:rFonts w:ascii="Arial" w:hAnsi="Arial" w:cs="Arial"/>
          <w:sz w:val="22"/>
          <w:szCs w:val="22"/>
        </w:rPr>
        <w:t>a</w:t>
      </w:r>
      <w:r w:rsidR="00A707A9">
        <w:rPr>
          <w:rFonts w:ascii="Arial" w:hAnsi="Arial" w:cs="Arial"/>
          <w:sz w:val="22"/>
          <w:szCs w:val="22"/>
        </w:rPr>
        <w:t>pproximation by</w:t>
      </w:r>
      <w:r>
        <w:rPr>
          <w:rFonts w:ascii="Arial" w:hAnsi="Arial" w:cs="Arial"/>
          <w:sz w:val="22"/>
          <w:szCs w:val="22"/>
        </w:rPr>
        <w:t xml:space="preserve"> a </w:t>
      </w:r>
      <w:r w:rsidR="00BD3273">
        <w:rPr>
          <w:rFonts w:ascii="Arial" w:hAnsi="Arial" w:cs="Arial"/>
          <w:sz w:val="22"/>
          <w:szCs w:val="22"/>
        </w:rPr>
        <w:t xml:space="preserve">similar </w:t>
      </w:r>
      <w:r>
        <w:rPr>
          <w:rFonts w:ascii="Arial" w:hAnsi="Arial" w:cs="Arial"/>
          <w:sz w:val="22"/>
          <w:szCs w:val="22"/>
        </w:rPr>
        <w:t>linear time cost</w:t>
      </w:r>
      <w:r w:rsidR="00A707A9">
        <w:rPr>
          <w:rFonts w:ascii="Arial" w:hAnsi="Arial" w:cs="Arial"/>
          <w:sz w:val="22"/>
          <w:szCs w:val="22"/>
        </w:rPr>
        <w:t>.</w:t>
      </w:r>
    </w:p>
    <w:p w14:paraId="1AE2787B" w14:textId="1CE8C797" w:rsidR="006F2702" w:rsidRDefault="006F2702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293DA09B" w14:textId="7ACECDE6" w:rsidR="00B92E08" w:rsidRDefault="00B92E08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 conclude that for L&lt;&lt;p, the computational cost of CALF is of order O(p*L). </w:t>
      </w:r>
    </w:p>
    <w:p w14:paraId="6ABDF7B9" w14:textId="77777777" w:rsidR="00B92E08" w:rsidRDefault="00B92E08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037F6D85" w14:textId="132C70CA" w:rsidR="00013B3F" w:rsidRDefault="00013B3F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f course, lengthy permutation or subset jobs should be parallelized. </w:t>
      </w:r>
      <w:r w:rsidR="00BD3273">
        <w:rPr>
          <w:rFonts w:ascii="Arial" w:hAnsi="Arial" w:cs="Arial"/>
          <w:sz w:val="22"/>
          <w:szCs w:val="22"/>
        </w:rPr>
        <w:t xml:space="preserve">The effect of using x nodes would be nearly division of time cost by x. </w:t>
      </w:r>
    </w:p>
    <w:p w14:paraId="2AEFB200" w14:textId="77777777" w:rsidR="00BD3273" w:rsidRDefault="00BD3273" w:rsidP="00033CB3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p w14:paraId="1A574987" w14:textId="77777777" w:rsidR="00033CB3" w:rsidRPr="00723D0D" w:rsidRDefault="00033CB3" w:rsidP="008574B8">
      <w:pPr>
        <w:pStyle w:val="Default"/>
        <w:spacing w:line="480" w:lineRule="auto"/>
        <w:rPr>
          <w:rFonts w:ascii="Arial" w:hAnsi="Arial" w:cs="Arial"/>
          <w:sz w:val="22"/>
          <w:szCs w:val="22"/>
        </w:rPr>
      </w:pPr>
    </w:p>
    <w:sectPr w:rsidR="00033CB3" w:rsidRPr="00723D0D" w:rsidSect="0037623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D0091F" w14:textId="77777777" w:rsidR="00E67AC3" w:rsidRDefault="00E67AC3" w:rsidP="002B425A">
      <w:r>
        <w:separator/>
      </w:r>
    </w:p>
  </w:endnote>
  <w:endnote w:type="continuationSeparator" w:id="0">
    <w:p w14:paraId="753730AA" w14:textId="77777777" w:rsidR="00E67AC3" w:rsidRDefault="00E67AC3" w:rsidP="002B4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124584" w14:textId="77777777" w:rsidR="00A42F23" w:rsidRDefault="00A42F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91697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642176" w14:textId="2B5A0843" w:rsidR="00A42F23" w:rsidRDefault="00A42F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F90CAA" w14:textId="77777777" w:rsidR="00A42F23" w:rsidRDefault="00A42F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2A49F5" w14:textId="77777777" w:rsidR="00A42F23" w:rsidRDefault="00A42F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6386B" w14:textId="77777777" w:rsidR="00E67AC3" w:rsidRDefault="00E67AC3" w:rsidP="002B425A">
      <w:r>
        <w:separator/>
      </w:r>
    </w:p>
  </w:footnote>
  <w:footnote w:type="continuationSeparator" w:id="0">
    <w:p w14:paraId="06158619" w14:textId="77777777" w:rsidR="00E67AC3" w:rsidRDefault="00E67AC3" w:rsidP="002B42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EF699F" w14:textId="77777777" w:rsidR="00A42F23" w:rsidRDefault="00A42F2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AB860" w14:textId="77777777" w:rsidR="0024130A" w:rsidRDefault="0024130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5B172A" w14:textId="77777777" w:rsidR="00A42F23" w:rsidRDefault="00A42F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4131A"/>
    <w:multiLevelType w:val="hybridMultilevel"/>
    <w:tmpl w:val="26F4C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A7F0E"/>
    <w:multiLevelType w:val="hybridMultilevel"/>
    <w:tmpl w:val="455EB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833D51"/>
    <w:multiLevelType w:val="multilevel"/>
    <w:tmpl w:val="22FC6E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53318E"/>
    <w:multiLevelType w:val="hybridMultilevel"/>
    <w:tmpl w:val="81D654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9fddxw6eszs9eptdrperfrdafrpvwxp5fz&quot;&gt;Clarks endnote library&lt;record-ids&gt;&lt;item&gt;448&lt;/item&gt;&lt;item&gt;719&lt;/item&gt;&lt;item&gt;724&lt;/item&gt;&lt;item&gt;772&lt;/item&gt;&lt;item&gt;773&lt;/item&gt;&lt;item&gt;774&lt;/item&gt;&lt;item&gt;775&lt;/item&gt;&lt;item&gt;776&lt;/item&gt;&lt;item&gt;777&lt;/item&gt;&lt;item&gt;780&lt;/item&gt;&lt;/record-ids&gt;&lt;/item&gt;&lt;/Libraries&gt;"/>
  </w:docVars>
  <w:rsids>
    <w:rsidRoot w:val="00236D99"/>
    <w:rsid w:val="00001EB5"/>
    <w:rsid w:val="00002487"/>
    <w:rsid w:val="00003022"/>
    <w:rsid w:val="000056F1"/>
    <w:rsid w:val="000107EE"/>
    <w:rsid w:val="000110C6"/>
    <w:rsid w:val="0001114D"/>
    <w:rsid w:val="00013462"/>
    <w:rsid w:val="00013B3F"/>
    <w:rsid w:val="00021A87"/>
    <w:rsid w:val="000247DE"/>
    <w:rsid w:val="00024FFC"/>
    <w:rsid w:val="0002650E"/>
    <w:rsid w:val="00026A9A"/>
    <w:rsid w:val="00032CFF"/>
    <w:rsid w:val="00033CB3"/>
    <w:rsid w:val="0003525C"/>
    <w:rsid w:val="00051080"/>
    <w:rsid w:val="000620B7"/>
    <w:rsid w:val="00075FAD"/>
    <w:rsid w:val="000762BC"/>
    <w:rsid w:val="00095EFE"/>
    <w:rsid w:val="000A0D85"/>
    <w:rsid w:val="000B2B5C"/>
    <w:rsid w:val="000D1A15"/>
    <w:rsid w:val="000D4106"/>
    <w:rsid w:val="000D4272"/>
    <w:rsid w:val="000E1D39"/>
    <w:rsid w:val="000E3BCD"/>
    <w:rsid w:val="000F150C"/>
    <w:rsid w:val="000F3FC0"/>
    <w:rsid w:val="000F68EB"/>
    <w:rsid w:val="0011702E"/>
    <w:rsid w:val="00123B46"/>
    <w:rsid w:val="00143D14"/>
    <w:rsid w:val="00153D81"/>
    <w:rsid w:val="0015792E"/>
    <w:rsid w:val="00160E1F"/>
    <w:rsid w:val="001678DB"/>
    <w:rsid w:val="001766CD"/>
    <w:rsid w:val="001900EE"/>
    <w:rsid w:val="001A55EC"/>
    <w:rsid w:val="001B0E1B"/>
    <w:rsid w:val="001B6F7C"/>
    <w:rsid w:val="001C6AA2"/>
    <w:rsid w:val="001D23E2"/>
    <w:rsid w:val="001E0604"/>
    <w:rsid w:val="002013DE"/>
    <w:rsid w:val="00202A92"/>
    <w:rsid w:val="00205DBD"/>
    <w:rsid w:val="00206894"/>
    <w:rsid w:val="00212ECF"/>
    <w:rsid w:val="00215206"/>
    <w:rsid w:val="00222358"/>
    <w:rsid w:val="0022251D"/>
    <w:rsid w:val="00224105"/>
    <w:rsid w:val="002242DE"/>
    <w:rsid w:val="00230AF0"/>
    <w:rsid w:val="00236D99"/>
    <w:rsid w:val="0024130A"/>
    <w:rsid w:val="00255EE0"/>
    <w:rsid w:val="00260CB6"/>
    <w:rsid w:val="002615DB"/>
    <w:rsid w:val="002623B9"/>
    <w:rsid w:val="0026668C"/>
    <w:rsid w:val="0028111B"/>
    <w:rsid w:val="00281CE8"/>
    <w:rsid w:val="00292EC2"/>
    <w:rsid w:val="002A5471"/>
    <w:rsid w:val="002B2C79"/>
    <w:rsid w:val="002B425A"/>
    <w:rsid w:val="002B4F5D"/>
    <w:rsid w:val="002C3F5B"/>
    <w:rsid w:val="002C7FC0"/>
    <w:rsid w:val="002E1F92"/>
    <w:rsid w:val="002E2956"/>
    <w:rsid w:val="002F35AD"/>
    <w:rsid w:val="002F5571"/>
    <w:rsid w:val="002F623A"/>
    <w:rsid w:val="003017B9"/>
    <w:rsid w:val="003069AB"/>
    <w:rsid w:val="00313CD8"/>
    <w:rsid w:val="00314848"/>
    <w:rsid w:val="0031691A"/>
    <w:rsid w:val="0032175E"/>
    <w:rsid w:val="00324A24"/>
    <w:rsid w:val="003439F9"/>
    <w:rsid w:val="003451D3"/>
    <w:rsid w:val="003500F7"/>
    <w:rsid w:val="003501B4"/>
    <w:rsid w:val="003570FC"/>
    <w:rsid w:val="0035754B"/>
    <w:rsid w:val="003575A6"/>
    <w:rsid w:val="0036495B"/>
    <w:rsid w:val="0036725B"/>
    <w:rsid w:val="003715E7"/>
    <w:rsid w:val="00373633"/>
    <w:rsid w:val="0037623B"/>
    <w:rsid w:val="00377C44"/>
    <w:rsid w:val="00380F00"/>
    <w:rsid w:val="00381D2A"/>
    <w:rsid w:val="00396504"/>
    <w:rsid w:val="00397849"/>
    <w:rsid w:val="003A13BC"/>
    <w:rsid w:val="003B01BB"/>
    <w:rsid w:val="003B1D50"/>
    <w:rsid w:val="003B69B7"/>
    <w:rsid w:val="003C0D66"/>
    <w:rsid w:val="003C2C3D"/>
    <w:rsid w:val="003C33F8"/>
    <w:rsid w:val="003D1A4B"/>
    <w:rsid w:val="003E7164"/>
    <w:rsid w:val="003F00D2"/>
    <w:rsid w:val="003F6F7F"/>
    <w:rsid w:val="004018D8"/>
    <w:rsid w:val="0040440A"/>
    <w:rsid w:val="004218CB"/>
    <w:rsid w:val="00423279"/>
    <w:rsid w:val="00426B1C"/>
    <w:rsid w:val="004340BF"/>
    <w:rsid w:val="00437DF7"/>
    <w:rsid w:val="00440E9E"/>
    <w:rsid w:val="004414C1"/>
    <w:rsid w:val="004425FF"/>
    <w:rsid w:val="00442A62"/>
    <w:rsid w:val="00446295"/>
    <w:rsid w:val="00467F3B"/>
    <w:rsid w:val="00480691"/>
    <w:rsid w:val="004850AB"/>
    <w:rsid w:val="00487BDB"/>
    <w:rsid w:val="00496CF2"/>
    <w:rsid w:val="004A48F4"/>
    <w:rsid w:val="004B2BA9"/>
    <w:rsid w:val="004C00D9"/>
    <w:rsid w:val="004D01E0"/>
    <w:rsid w:val="004D5EA7"/>
    <w:rsid w:val="004D65A8"/>
    <w:rsid w:val="004F6475"/>
    <w:rsid w:val="00504B5E"/>
    <w:rsid w:val="00505227"/>
    <w:rsid w:val="00510B86"/>
    <w:rsid w:val="00511246"/>
    <w:rsid w:val="00523AB6"/>
    <w:rsid w:val="005265C1"/>
    <w:rsid w:val="00537818"/>
    <w:rsid w:val="00554F85"/>
    <w:rsid w:val="00557F86"/>
    <w:rsid w:val="005654F9"/>
    <w:rsid w:val="00575FA3"/>
    <w:rsid w:val="005A0712"/>
    <w:rsid w:val="005A672C"/>
    <w:rsid w:val="005A785B"/>
    <w:rsid w:val="005B5416"/>
    <w:rsid w:val="005B7C6C"/>
    <w:rsid w:val="005C60B6"/>
    <w:rsid w:val="005C6FEB"/>
    <w:rsid w:val="005C7B8D"/>
    <w:rsid w:val="005D5AC8"/>
    <w:rsid w:val="005F0762"/>
    <w:rsid w:val="0060588D"/>
    <w:rsid w:val="00607924"/>
    <w:rsid w:val="006104EE"/>
    <w:rsid w:val="00615C57"/>
    <w:rsid w:val="006356C2"/>
    <w:rsid w:val="00647947"/>
    <w:rsid w:val="006545E7"/>
    <w:rsid w:val="006762B3"/>
    <w:rsid w:val="006813F1"/>
    <w:rsid w:val="00682383"/>
    <w:rsid w:val="00684E04"/>
    <w:rsid w:val="006944AA"/>
    <w:rsid w:val="006961A7"/>
    <w:rsid w:val="006A0172"/>
    <w:rsid w:val="006B25AB"/>
    <w:rsid w:val="006B4ECF"/>
    <w:rsid w:val="006C01AC"/>
    <w:rsid w:val="006C330F"/>
    <w:rsid w:val="006C54B4"/>
    <w:rsid w:val="006D5409"/>
    <w:rsid w:val="006E271C"/>
    <w:rsid w:val="006E3103"/>
    <w:rsid w:val="006E3C28"/>
    <w:rsid w:val="006E3D78"/>
    <w:rsid w:val="006E7AEC"/>
    <w:rsid w:val="006F2702"/>
    <w:rsid w:val="00703EC5"/>
    <w:rsid w:val="0071014C"/>
    <w:rsid w:val="0071193B"/>
    <w:rsid w:val="007159BA"/>
    <w:rsid w:val="00721A1D"/>
    <w:rsid w:val="00740F46"/>
    <w:rsid w:val="00743678"/>
    <w:rsid w:val="00745740"/>
    <w:rsid w:val="007518FB"/>
    <w:rsid w:val="007671A3"/>
    <w:rsid w:val="00784110"/>
    <w:rsid w:val="007858AE"/>
    <w:rsid w:val="00790550"/>
    <w:rsid w:val="00790A23"/>
    <w:rsid w:val="007B2205"/>
    <w:rsid w:val="007B4731"/>
    <w:rsid w:val="007B50C1"/>
    <w:rsid w:val="007B5B16"/>
    <w:rsid w:val="007D4EAC"/>
    <w:rsid w:val="007D6AB1"/>
    <w:rsid w:val="007D76B0"/>
    <w:rsid w:val="007D7E3B"/>
    <w:rsid w:val="007E1315"/>
    <w:rsid w:val="007E6AF7"/>
    <w:rsid w:val="007F2E28"/>
    <w:rsid w:val="00807887"/>
    <w:rsid w:val="008213B6"/>
    <w:rsid w:val="008218F5"/>
    <w:rsid w:val="008233BD"/>
    <w:rsid w:val="00824A1A"/>
    <w:rsid w:val="00825C50"/>
    <w:rsid w:val="00827EC1"/>
    <w:rsid w:val="00834ED4"/>
    <w:rsid w:val="008517C3"/>
    <w:rsid w:val="008574B8"/>
    <w:rsid w:val="008604CE"/>
    <w:rsid w:val="00862B40"/>
    <w:rsid w:val="00865806"/>
    <w:rsid w:val="008710FC"/>
    <w:rsid w:val="00873137"/>
    <w:rsid w:val="008754B8"/>
    <w:rsid w:val="00883F79"/>
    <w:rsid w:val="00891986"/>
    <w:rsid w:val="00894F2D"/>
    <w:rsid w:val="00895A80"/>
    <w:rsid w:val="008A7251"/>
    <w:rsid w:val="008B3D98"/>
    <w:rsid w:val="008C17E9"/>
    <w:rsid w:val="008C3CC2"/>
    <w:rsid w:val="008C5322"/>
    <w:rsid w:val="008E39A8"/>
    <w:rsid w:val="008F3FFF"/>
    <w:rsid w:val="008F575B"/>
    <w:rsid w:val="00904B2B"/>
    <w:rsid w:val="00905EB3"/>
    <w:rsid w:val="00921B3B"/>
    <w:rsid w:val="00927BFA"/>
    <w:rsid w:val="00930ED9"/>
    <w:rsid w:val="00935A02"/>
    <w:rsid w:val="00950542"/>
    <w:rsid w:val="00954388"/>
    <w:rsid w:val="0096114E"/>
    <w:rsid w:val="00966A58"/>
    <w:rsid w:val="00970F20"/>
    <w:rsid w:val="00987EA0"/>
    <w:rsid w:val="009935E4"/>
    <w:rsid w:val="00996B68"/>
    <w:rsid w:val="009A6E55"/>
    <w:rsid w:val="009B6305"/>
    <w:rsid w:val="009E5D31"/>
    <w:rsid w:val="009F04E5"/>
    <w:rsid w:val="009F318D"/>
    <w:rsid w:val="00A02EB3"/>
    <w:rsid w:val="00A04361"/>
    <w:rsid w:val="00A05ACC"/>
    <w:rsid w:val="00A05EF9"/>
    <w:rsid w:val="00A1235D"/>
    <w:rsid w:val="00A20179"/>
    <w:rsid w:val="00A23FBF"/>
    <w:rsid w:val="00A2578B"/>
    <w:rsid w:val="00A416C4"/>
    <w:rsid w:val="00A42F23"/>
    <w:rsid w:val="00A435DC"/>
    <w:rsid w:val="00A6699F"/>
    <w:rsid w:val="00A66FCB"/>
    <w:rsid w:val="00A707A9"/>
    <w:rsid w:val="00A7567F"/>
    <w:rsid w:val="00A856C9"/>
    <w:rsid w:val="00A92203"/>
    <w:rsid w:val="00A96386"/>
    <w:rsid w:val="00AA54FB"/>
    <w:rsid w:val="00AC1D91"/>
    <w:rsid w:val="00AC3A07"/>
    <w:rsid w:val="00AD5C17"/>
    <w:rsid w:val="00AD62A5"/>
    <w:rsid w:val="00AE4BFE"/>
    <w:rsid w:val="00AF50C3"/>
    <w:rsid w:val="00B0538A"/>
    <w:rsid w:val="00B11A8D"/>
    <w:rsid w:val="00B1285F"/>
    <w:rsid w:val="00B14087"/>
    <w:rsid w:val="00B1758F"/>
    <w:rsid w:val="00B330E4"/>
    <w:rsid w:val="00B62382"/>
    <w:rsid w:val="00B82F99"/>
    <w:rsid w:val="00B86438"/>
    <w:rsid w:val="00B86FA9"/>
    <w:rsid w:val="00B92E08"/>
    <w:rsid w:val="00B975BF"/>
    <w:rsid w:val="00BA4E35"/>
    <w:rsid w:val="00BC30FE"/>
    <w:rsid w:val="00BC5273"/>
    <w:rsid w:val="00BC658C"/>
    <w:rsid w:val="00BD08BC"/>
    <w:rsid w:val="00BD30AF"/>
    <w:rsid w:val="00BD3273"/>
    <w:rsid w:val="00BE16DB"/>
    <w:rsid w:val="00BE369E"/>
    <w:rsid w:val="00BE3838"/>
    <w:rsid w:val="00BF58A3"/>
    <w:rsid w:val="00C04F49"/>
    <w:rsid w:val="00C15B7C"/>
    <w:rsid w:val="00C20116"/>
    <w:rsid w:val="00C259AE"/>
    <w:rsid w:val="00C3197A"/>
    <w:rsid w:val="00C32990"/>
    <w:rsid w:val="00C3578C"/>
    <w:rsid w:val="00C37758"/>
    <w:rsid w:val="00C40213"/>
    <w:rsid w:val="00C41022"/>
    <w:rsid w:val="00C45656"/>
    <w:rsid w:val="00C47971"/>
    <w:rsid w:val="00C50F37"/>
    <w:rsid w:val="00C60745"/>
    <w:rsid w:val="00C64911"/>
    <w:rsid w:val="00C65F9E"/>
    <w:rsid w:val="00C67887"/>
    <w:rsid w:val="00C73ADF"/>
    <w:rsid w:val="00C73E9B"/>
    <w:rsid w:val="00C81EA3"/>
    <w:rsid w:val="00C9594C"/>
    <w:rsid w:val="00C97CCB"/>
    <w:rsid w:val="00CA007B"/>
    <w:rsid w:val="00CA5CC7"/>
    <w:rsid w:val="00CB4A6A"/>
    <w:rsid w:val="00CB4CAF"/>
    <w:rsid w:val="00CD020F"/>
    <w:rsid w:val="00CD0520"/>
    <w:rsid w:val="00CF248B"/>
    <w:rsid w:val="00CF5640"/>
    <w:rsid w:val="00D03506"/>
    <w:rsid w:val="00D138EF"/>
    <w:rsid w:val="00D17B66"/>
    <w:rsid w:val="00D25137"/>
    <w:rsid w:val="00D251F8"/>
    <w:rsid w:val="00D27265"/>
    <w:rsid w:val="00D31FFC"/>
    <w:rsid w:val="00D3481C"/>
    <w:rsid w:val="00D410F2"/>
    <w:rsid w:val="00D46AFF"/>
    <w:rsid w:val="00D50F55"/>
    <w:rsid w:val="00D652A3"/>
    <w:rsid w:val="00D665AA"/>
    <w:rsid w:val="00D74DD6"/>
    <w:rsid w:val="00D92963"/>
    <w:rsid w:val="00D93BDA"/>
    <w:rsid w:val="00D95BF5"/>
    <w:rsid w:val="00DA1A50"/>
    <w:rsid w:val="00DA2A25"/>
    <w:rsid w:val="00DB3847"/>
    <w:rsid w:val="00DB3DEE"/>
    <w:rsid w:val="00DB66AE"/>
    <w:rsid w:val="00DC2812"/>
    <w:rsid w:val="00DD3E4E"/>
    <w:rsid w:val="00DD47BB"/>
    <w:rsid w:val="00DD7567"/>
    <w:rsid w:val="00DD7DA9"/>
    <w:rsid w:val="00DF4997"/>
    <w:rsid w:val="00DF49DD"/>
    <w:rsid w:val="00E00D16"/>
    <w:rsid w:val="00E015E2"/>
    <w:rsid w:val="00E03808"/>
    <w:rsid w:val="00E16823"/>
    <w:rsid w:val="00E265AB"/>
    <w:rsid w:val="00E36D2A"/>
    <w:rsid w:val="00E47087"/>
    <w:rsid w:val="00E569C2"/>
    <w:rsid w:val="00E616AC"/>
    <w:rsid w:val="00E65F66"/>
    <w:rsid w:val="00E67AC3"/>
    <w:rsid w:val="00E71E67"/>
    <w:rsid w:val="00E721BB"/>
    <w:rsid w:val="00E872BD"/>
    <w:rsid w:val="00E94BDF"/>
    <w:rsid w:val="00E96938"/>
    <w:rsid w:val="00EA0112"/>
    <w:rsid w:val="00EB2B3F"/>
    <w:rsid w:val="00EB418C"/>
    <w:rsid w:val="00EB61DA"/>
    <w:rsid w:val="00EC0420"/>
    <w:rsid w:val="00ED1A74"/>
    <w:rsid w:val="00ED2F10"/>
    <w:rsid w:val="00ED7B11"/>
    <w:rsid w:val="00EE4262"/>
    <w:rsid w:val="00EE5DCD"/>
    <w:rsid w:val="00EF1AC7"/>
    <w:rsid w:val="00EF2FCD"/>
    <w:rsid w:val="00EF44ED"/>
    <w:rsid w:val="00EF6B49"/>
    <w:rsid w:val="00EF7CE6"/>
    <w:rsid w:val="00F019F3"/>
    <w:rsid w:val="00F04BA5"/>
    <w:rsid w:val="00F11631"/>
    <w:rsid w:val="00F14056"/>
    <w:rsid w:val="00F2011A"/>
    <w:rsid w:val="00F35ADA"/>
    <w:rsid w:val="00F40583"/>
    <w:rsid w:val="00F44D96"/>
    <w:rsid w:val="00F453C3"/>
    <w:rsid w:val="00F458A2"/>
    <w:rsid w:val="00F71E0D"/>
    <w:rsid w:val="00F76104"/>
    <w:rsid w:val="00F9373F"/>
    <w:rsid w:val="00FA11DA"/>
    <w:rsid w:val="00FA5924"/>
    <w:rsid w:val="00FB0B4B"/>
    <w:rsid w:val="00FB2DA3"/>
    <w:rsid w:val="00FC30D6"/>
    <w:rsid w:val="00FE09E2"/>
    <w:rsid w:val="00FE3593"/>
    <w:rsid w:val="00FE7638"/>
    <w:rsid w:val="00FF47FD"/>
    <w:rsid w:val="00FF55DD"/>
    <w:rsid w:val="00FF5CE6"/>
    <w:rsid w:val="00FF5E60"/>
    <w:rsid w:val="00FF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DBC8A"/>
  <w15:chartTrackingRefBased/>
  <w15:docId w15:val="{AAC74996-256B-4F5C-9EA3-8747D7CAA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114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96114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B0B4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0B4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0B4B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0B4B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6D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6D2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367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B42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25A"/>
  </w:style>
  <w:style w:type="paragraph" w:styleId="Footer">
    <w:name w:val="footer"/>
    <w:basedOn w:val="Normal"/>
    <w:link w:val="FooterChar"/>
    <w:uiPriority w:val="99"/>
    <w:unhideWhenUsed/>
    <w:rsid w:val="002B42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25A"/>
  </w:style>
  <w:style w:type="paragraph" w:styleId="NormalWeb">
    <w:name w:val="Normal (Web)"/>
    <w:basedOn w:val="Normal"/>
    <w:uiPriority w:val="99"/>
    <w:unhideWhenUsed/>
    <w:rsid w:val="008E39A8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6114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96114E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Default">
    <w:name w:val="Default"/>
    <w:rsid w:val="00A42F23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C28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28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8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00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27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352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334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413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4882234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9092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46296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5948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722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3590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4718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10038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631029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44355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90663878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57398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56043806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669702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13110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854873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8832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4276091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3485729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6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77420856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9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77449589">
                                                                                                              <w:marLeft w:val="93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345840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172861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4376744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768807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  <w:div w:id="86671870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0357749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360"/>
                                                                                                          <w:marBottom w:val="54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20238949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4953113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1715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1502619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3791305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02341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3095219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407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8900">
          <w:marLeft w:val="5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1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218249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20682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61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946077">
          <w:marLeft w:val="5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Jeffries, Clark D</cp:lastModifiedBy>
  <cp:revision>26</cp:revision>
  <cp:lastPrinted>2020-12-31T15:10:00Z</cp:lastPrinted>
  <dcterms:created xsi:type="dcterms:W3CDTF">2021-07-21T21:36:00Z</dcterms:created>
  <dcterms:modified xsi:type="dcterms:W3CDTF">2022-02-08T16:44:00Z</dcterms:modified>
</cp:coreProperties>
</file>